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2A0CBE" w14:textId="533DAAD4" w:rsidR="00CC71A8" w:rsidRDefault="00CC71A8"/>
    <w:p w14:paraId="7FCF7BC0" w14:textId="459E1934" w:rsidR="00DF3FF9" w:rsidRDefault="00DF3FF9">
      <w:pPr>
        <w:rPr>
          <w:noProof/>
        </w:rPr>
      </w:pPr>
    </w:p>
    <w:p w14:paraId="7C005536" w14:textId="32E8741F" w:rsidR="00902121" w:rsidRDefault="00902121" w:rsidP="00902121">
      <w:pPr>
        <w:rPr>
          <w:rFonts w:ascii="Times New Roman" w:eastAsia="微软雅黑" w:hAnsi="Times New Roman" w:cs="Times New Roman"/>
        </w:rPr>
      </w:pPr>
      <w:bookmarkStart w:id="0" w:name="_Hlk73543433"/>
      <w:r w:rsidRPr="00D65624">
        <w:rPr>
          <w:rFonts w:ascii="Times New Roman" w:eastAsia="微软雅黑" w:hAnsi="Times New Roman" w:cs="Times New Roman"/>
          <w:b/>
          <w:bCs/>
        </w:rPr>
        <w:t>Supplementary Table</w:t>
      </w:r>
      <w:r w:rsidRPr="002439A2">
        <w:rPr>
          <w:rFonts w:ascii="Times New Roman" w:eastAsia="微软雅黑" w:hAnsi="Times New Roman" w:cs="Times New Roman"/>
        </w:rPr>
        <w:t>1</w:t>
      </w:r>
      <w:r w:rsidRPr="00D65624">
        <w:rPr>
          <w:rFonts w:ascii="Times New Roman" w:eastAsia="微软雅黑" w:hAnsi="Times New Roman" w:cs="Times New Roman"/>
        </w:rPr>
        <w:t xml:space="preserve">. </w:t>
      </w:r>
      <w:r w:rsidR="002439A2" w:rsidRPr="002439A2">
        <w:rPr>
          <w:rFonts w:ascii="Times New Roman" w:eastAsia="微软雅黑" w:hAnsi="Times New Roman" w:cs="Times New Roman"/>
        </w:rPr>
        <w:t xml:space="preserve">Primer sequences used for </w:t>
      </w:r>
      <w:r w:rsidR="002439A2" w:rsidRPr="002439A2">
        <w:rPr>
          <w:rFonts w:ascii="Times New Roman" w:eastAsia="微软雅黑" w:hAnsi="Times New Roman" w:cs="Times New Roman"/>
        </w:rPr>
        <w:t>rt-</w:t>
      </w:r>
      <w:r w:rsidR="002439A2" w:rsidRPr="002439A2">
        <w:rPr>
          <w:rFonts w:ascii="Times New Roman" w:eastAsia="微软雅黑" w:hAnsi="Times New Roman" w:cs="Times New Roman"/>
        </w:rPr>
        <w:t>PCR</w:t>
      </w:r>
      <w:r w:rsidR="002439A2" w:rsidRPr="002439A2">
        <w:rPr>
          <w:rFonts w:ascii="Times New Roman" w:eastAsia="微软雅黑" w:hAnsi="Times New Roman" w:cs="Times New Roman" w:hint="eastAsia"/>
        </w:rPr>
        <w:t>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609"/>
        <w:gridCol w:w="5179"/>
      </w:tblGrid>
      <w:tr w:rsidR="002439A2" w:rsidRPr="00C84503" w14:paraId="4C1D299E" w14:textId="77777777" w:rsidTr="00EE59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3A7C42D8" w14:textId="77777777" w:rsidR="002439A2" w:rsidRPr="00C84503" w:rsidRDefault="002439A2" w:rsidP="00EB2995">
            <w:pP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84503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Primers used for QPCR</w:t>
            </w:r>
          </w:p>
        </w:tc>
      </w:tr>
      <w:tr w:rsidR="002439A2" w:rsidRPr="00C84503" w14:paraId="5BE69364" w14:textId="77777777" w:rsidTr="00EE5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EE6496" w14:textId="79D33630" w:rsidR="002439A2" w:rsidRPr="00C84503" w:rsidRDefault="002439A2" w:rsidP="00EB2995">
            <w:pP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84503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G</w:t>
            </w:r>
            <w:r w:rsidRPr="00C84503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ene</w:t>
            </w:r>
          </w:p>
        </w:tc>
        <w:tc>
          <w:tcPr>
            <w:tcW w:w="0" w:type="auto"/>
          </w:tcPr>
          <w:p w14:paraId="4E95979F" w14:textId="77777777" w:rsidR="002439A2" w:rsidRPr="00C84503" w:rsidRDefault="002439A2" w:rsidP="00EB2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84503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Primer sequences for </w:t>
            </w:r>
            <w:proofErr w:type="gramStart"/>
            <w:r w:rsidRPr="00C84503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QPCR</w:t>
            </w:r>
            <w:r w:rsidRPr="00C84503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C84503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5</w:t>
            </w:r>
            <w:r w:rsidRPr="00C84503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’</w:t>
            </w:r>
            <w:r w:rsidRPr="00C84503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-3</w:t>
            </w:r>
            <w:r w:rsidRPr="00C84503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’</w:t>
            </w:r>
            <w:r w:rsidRPr="00C84503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2439A2" w:rsidRPr="00C84503" w14:paraId="7338EF8F" w14:textId="77777777" w:rsidTr="00EE59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31100C" w14:textId="02DD83CD" w:rsidR="002439A2" w:rsidRPr="00C84503" w:rsidRDefault="002439A2" w:rsidP="00EB2995">
            <w:pP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Vav2</w:t>
            </w:r>
          </w:p>
        </w:tc>
        <w:tc>
          <w:tcPr>
            <w:tcW w:w="0" w:type="auto"/>
          </w:tcPr>
          <w:p w14:paraId="664153CE" w14:textId="4EE8214B" w:rsidR="002439A2" w:rsidRPr="00C84503" w:rsidRDefault="002439A2" w:rsidP="00EB2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C84503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Fw</w:t>
            </w:r>
            <w:proofErr w:type="spellEnd"/>
            <w:r w:rsidRPr="00C84503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EE590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GTTTGACCCTTTCGACCTCTTT</w:t>
            </w:r>
            <w:r w:rsidRPr="00C84503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C84503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Rv</w:t>
            </w:r>
            <w:proofErr w:type="spellEnd"/>
            <w:r w:rsidRPr="00C84503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EE590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ACACAGTCGTAGATGTCCTCA</w:t>
            </w:r>
          </w:p>
        </w:tc>
      </w:tr>
      <w:tr w:rsidR="002439A2" w:rsidRPr="00C84503" w14:paraId="2D6F3FA0" w14:textId="77777777" w:rsidTr="00EE5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D7ECB5" w14:textId="7A368C3C" w:rsidR="002439A2" w:rsidRPr="00C84503" w:rsidRDefault="002439A2" w:rsidP="00EB2995">
            <w:pP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84503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CDT1</w:t>
            </w:r>
          </w:p>
        </w:tc>
        <w:tc>
          <w:tcPr>
            <w:tcW w:w="0" w:type="auto"/>
          </w:tcPr>
          <w:p w14:paraId="3D241CBC" w14:textId="508E41D4" w:rsidR="002439A2" w:rsidRPr="00C84503" w:rsidRDefault="002439A2" w:rsidP="00EB2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C84503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Fw</w:t>
            </w:r>
            <w:proofErr w:type="spellEnd"/>
            <w:r w:rsidRPr="00C84503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EE590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GAGTCAAGGGGTTTTTGAGGTT</w:t>
            </w:r>
            <w:r w:rsidRPr="00C84503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C84503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Rv</w:t>
            </w:r>
            <w:proofErr w:type="spellEnd"/>
            <w:r w:rsidRPr="00C84503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="00EE590C" w:rsidRPr="00EE590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TGGGAAGCTGAGTCGTTGGA</w:t>
            </w:r>
          </w:p>
        </w:tc>
      </w:tr>
    </w:tbl>
    <w:p w14:paraId="1ABB9085" w14:textId="77777777" w:rsidR="002439A2" w:rsidRPr="002439A2" w:rsidRDefault="002439A2" w:rsidP="00902121">
      <w:pPr>
        <w:rPr>
          <w:rFonts w:ascii="Times New Roman" w:eastAsia="微软雅黑" w:hAnsi="Times New Roman" w:cs="Times New Roman"/>
        </w:rPr>
      </w:pPr>
    </w:p>
    <w:bookmarkEnd w:id="0"/>
    <w:p w14:paraId="7767F4CF" w14:textId="427759D5" w:rsidR="00902121" w:rsidRPr="00D65624" w:rsidRDefault="00902121" w:rsidP="00902121">
      <w:pPr>
        <w:rPr>
          <w:rFonts w:ascii="Times New Roman" w:eastAsia="微软雅黑" w:hAnsi="Times New Roman" w:cs="Times New Roman"/>
        </w:rPr>
      </w:pPr>
      <w:r w:rsidRPr="00D65624">
        <w:rPr>
          <w:rFonts w:ascii="Times New Roman" w:eastAsia="微软雅黑" w:hAnsi="Times New Roman" w:cs="Times New Roman"/>
          <w:b/>
          <w:bCs/>
        </w:rPr>
        <w:t>Supplementary Table</w:t>
      </w:r>
      <w:r>
        <w:rPr>
          <w:rFonts w:ascii="Times New Roman" w:eastAsia="微软雅黑" w:hAnsi="Times New Roman" w:cs="Times New Roman"/>
          <w:b/>
          <w:bCs/>
        </w:rPr>
        <w:t>2</w:t>
      </w:r>
      <w:r w:rsidRPr="00D65624">
        <w:rPr>
          <w:rFonts w:ascii="Times New Roman" w:eastAsia="微软雅黑" w:hAnsi="Times New Roman" w:cs="Times New Roman"/>
        </w:rPr>
        <w:t>.</w:t>
      </w:r>
      <w:r>
        <w:rPr>
          <w:rFonts w:ascii="Times New Roman" w:eastAsia="微软雅黑" w:hAnsi="Times New Roman" w:cs="Times New Roman"/>
        </w:rPr>
        <w:t xml:space="preserve"> </w:t>
      </w:r>
      <w:r w:rsidR="002439A2">
        <w:rPr>
          <w:rFonts w:ascii="Times New Roman" w:eastAsia="微软雅黑" w:hAnsi="Times New Roman" w:cs="Times New Roman"/>
        </w:rPr>
        <w:t xml:space="preserve">List of differentially expressed </w:t>
      </w:r>
      <w:proofErr w:type="spellStart"/>
      <w:r w:rsidR="002439A2">
        <w:rPr>
          <w:rFonts w:ascii="Times New Roman" w:eastAsia="微软雅黑" w:hAnsi="Times New Roman" w:cs="Times New Roman"/>
        </w:rPr>
        <w:t>piRNAs</w:t>
      </w:r>
      <w:proofErr w:type="spellEnd"/>
      <w:r w:rsidR="002439A2">
        <w:rPr>
          <w:rFonts w:ascii="Times New Roman" w:eastAsia="微软雅黑" w:hAnsi="Times New Roman" w:cs="Times New Roman"/>
        </w:rPr>
        <w:t xml:space="preserve"> in CS, MS and MC groups (see Excel</w:t>
      </w:r>
      <w:r w:rsidR="00043A14">
        <w:rPr>
          <w:rFonts w:ascii="Times New Roman" w:eastAsia="微软雅黑" w:hAnsi="Times New Roman" w:cs="Times New Roman"/>
        </w:rPr>
        <w:t xml:space="preserve"> file table</w:t>
      </w:r>
      <w:r w:rsidR="002439A2">
        <w:rPr>
          <w:rFonts w:ascii="Times New Roman" w:eastAsia="微软雅黑" w:hAnsi="Times New Roman" w:cs="Times New Roman"/>
        </w:rPr>
        <w:t>_s</w:t>
      </w:r>
      <w:r w:rsidR="00043A14">
        <w:rPr>
          <w:rFonts w:ascii="Times New Roman" w:eastAsia="微软雅黑" w:hAnsi="Times New Roman" w:cs="Times New Roman"/>
        </w:rPr>
        <w:t>2</w:t>
      </w:r>
      <w:r w:rsidR="002439A2">
        <w:rPr>
          <w:rFonts w:ascii="Times New Roman" w:eastAsia="微软雅黑" w:hAnsi="Times New Roman" w:cs="Times New Roman"/>
        </w:rPr>
        <w:t>).</w:t>
      </w:r>
    </w:p>
    <w:p w14:paraId="6F8185AA" w14:textId="23FADEC1" w:rsidR="00DF3FF9" w:rsidRPr="00902121" w:rsidRDefault="00DF3FF9">
      <w:pPr>
        <w:rPr>
          <w:rStyle w:val="Hyperlink1"/>
          <w:rFonts w:eastAsia="等线"/>
        </w:rPr>
      </w:pPr>
    </w:p>
    <w:p w14:paraId="123B3131" w14:textId="77777777" w:rsidR="00DF3FF9" w:rsidRDefault="00DF3FF9">
      <w:pPr>
        <w:rPr>
          <w:rStyle w:val="Hyperlink1"/>
          <w:rFonts w:eastAsia="等线"/>
        </w:rPr>
      </w:pPr>
    </w:p>
    <w:p w14:paraId="35B20CE3" w14:textId="0AA52D58" w:rsidR="00DF3FF9" w:rsidRPr="00043A14" w:rsidRDefault="00DF3FF9">
      <w:pPr>
        <w:rPr>
          <w:rStyle w:val="Hyperlink1"/>
          <w:rFonts w:eastAsia="等线"/>
        </w:rPr>
      </w:pPr>
      <w:bookmarkStart w:id="1" w:name="_GoBack"/>
      <w:bookmarkEnd w:id="1"/>
    </w:p>
    <w:p w14:paraId="7DC94A61" w14:textId="77777777" w:rsidR="00DF3FF9" w:rsidRDefault="00DF3FF9"/>
    <w:sectPr w:rsidR="00DF3F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48104E" w14:textId="77777777" w:rsidR="00910564" w:rsidRDefault="00910564" w:rsidP="00851AE6">
      <w:r>
        <w:separator/>
      </w:r>
    </w:p>
  </w:endnote>
  <w:endnote w:type="continuationSeparator" w:id="0">
    <w:p w14:paraId="3526CCD4" w14:textId="77777777" w:rsidR="00910564" w:rsidRDefault="00910564" w:rsidP="00851A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712785" w14:textId="77777777" w:rsidR="00910564" w:rsidRDefault="00910564" w:rsidP="00851AE6">
      <w:r>
        <w:separator/>
      </w:r>
    </w:p>
  </w:footnote>
  <w:footnote w:type="continuationSeparator" w:id="0">
    <w:p w14:paraId="597D45B4" w14:textId="77777777" w:rsidR="00910564" w:rsidRDefault="00910564" w:rsidP="00851A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FF9"/>
    <w:rsid w:val="00043A14"/>
    <w:rsid w:val="002439A2"/>
    <w:rsid w:val="004279C5"/>
    <w:rsid w:val="007C3123"/>
    <w:rsid w:val="00851AE6"/>
    <w:rsid w:val="00902121"/>
    <w:rsid w:val="00910564"/>
    <w:rsid w:val="00A30294"/>
    <w:rsid w:val="00CC71A8"/>
    <w:rsid w:val="00DF3FF9"/>
    <w:rsid w:val="00EE5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389833"/>
  <w15:chartTrackingRefBased/>
  <w15:docId w15:val="{34463CCA-7EB9-4484-9C19-AC966CD4C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21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yperlink1">
    <w:name w:val="Hyperlink.1"/>
    <w:basedOn w:val="a0"/>
    <w:rsid w:val="00DF3FF9"/>
    <w:rPr>
      <w:rFonts w:ascii="Times New Roman" w:eastAsia="Times New Roman" w:hAnsi="Times New Roman" w:cs="Times New Roman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851A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1A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1A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1AE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0212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02121"/>
    <w:rPr>
      <w:sz w:val="18"/>
      <w:szCs w:val="18"/>
    </w:rPr>
  </w:style>
  <w:style w:type="table" w:styleId="a9">
    <w:name w:val="Light Shading"/>
    <w:basedOn w:val="a1"/>
    <w:uiPriority w:val="60"/>
    <w:rsid w:val="002439A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Yanny</dc:creator>
  <cp:keywords/>
  <dc:description/>
  <cp:lastModifiedBy>WYan</cp:lastModifiedBy>
  <cp:revision>4</cp:revision>
  <dcterms:created xsi:type="dcterms:W3CDTF">2021-03-23T09:17:00Z</dcterms:created>
  <dcterms:modified xsi:type="dcterms:W3CDTF">2021-06-02T08:39:00Z</dcterms:modified>
</cp:coreProperties>
</file>